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S3. </w:t>
      </w:r>
      <w:r>
        <w:rPr>
          <w:rFonts w:cs="Times New Roman" w:ascii="Times New Roman" w:hAnsi="Times New Roman"/>
          <w:sz w:val="24"/>
          <w:szCs w:val="24"/>
          <w:lang w:val="en-US"/>
        </w:rPr>
        <w:t>Haplotype frequency and distribution of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olombia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e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aegypti </w:t>
      </w:r>
      <w:r>
        <w:rPr>
          <w:rFonts w:cs="Times New Roman" w:ascii="Times New Roman" w:hAnsi="Times New Roman"/>
          <w:sz w:val="24"/>
          <w:szCs w:val="24"/>
          <w:lang w:val="en-US"/>
        </w:rPr>
        <w:t>based on combined COI-ND4 mitochondrial genes.</w:t>
      </w:r>
      <w:r>
        <w:rPr/>
        <w:t xml:space="preserve"> </w:t>
      </w:r>
    </w:p>
    <w:tbl>
      <w:tblPr>
        <w:tblW w:w="118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316"/>
        <w:gridCol w:w="504"/>
        <w:gridCol w:w="7714"/>
      </w:tblGrid>
      <w:tr>
        <w:trPr>
          <w:trHeight w:val="554" w:hRule="atLeast"/>
        </w:trPr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y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ing</w:t>
            </w:r>
          </w:p>
        </w:tc>
        <w:tc>
          <w:tcPr>
            <w:tcW w:w="5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</w:t>
            </w:r>
          </w:p>
        </w:tc>
        <w:tc>
          <w:tcPr>
            <w:tcW w:w="77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 and frequency</w:t>
            </w:r>
          </w:p>
        </w:tc>
      </w:tr>
      <w:tr>
        <w:trPr>
          <w:trHeight w:val="554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77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1(0.00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H2(0.003), H3(0.010),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4(0.02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H5(0.003), H6(0.003), H7(0.006), H8(0.003), H9(0.003), H10(0.003), H11(0.003), H12(0.003), H13(0.020), H14(0.003), H15(0.003), H16(0.003), H17(0.003), H18(0.003), H19(0.003)</w:t>
            </w:r>
          </w:p>
        </w:tc>
      </w:tr>
      <w:tr>
        <w:trPr>
          <w:trHeight w:val="340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4(0.01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H8(0.006), H20(0.003), H21(0.003), H22(0.003), H23(0.003), H24(0.003), H25(0.003), H26(0.003), H27(0.006), H28(0.003), H29(0.003), H30(0.003), H31(0.003), H32(0.003), H33(0.003), H34(0.003)</w:t>
            </w:r>
          </w:p>
        </w:tc>
      </w:tr>
      <w:tr>
        <w:trPr>
          <w:trHeight w:val="340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3(0.010),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H4(0.01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H8(0.006), H12(0.006), H32(0.003), H35(0.003), H36(0.003), H37(0.003), H38(0.003), H39(0.003), H40(0.003), H41(0.003), H42(0.003), H43(0.003), H44(0.003), H45(0.003), H46(0.006), H47(0.003), H48(0.003), H49(0.003), H50(0.003), H51(0.003), H52(0.003), H53(0.003), H54(0.003), H55(0.003)</w:t>
            </w:r>
          </w:p>
        </w:tc>
      </w:tr>
      <w:tr>
        <w:trPr>
          <w:trHeight w:val="340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,B,C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4(0.050), H8(0.016)</w:t>
            </w:r>
          </w:p>
        </w:tc>
      </w:tr>
      <w:tr>
        <w:trPr>
          <w:trHeight w:val="340" w:hRule="atLeast"/>
        </w:trPr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1(0.01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4(0.04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H13(0.003), H56(0.003), H57(0.003), H58(0.010), H59(0.003), H60(0.003), H61(0.003), H62(0.003), H63(0.003), H64(0.003), H65(0.003), H66(0.003), H67(0.003), H68(0.003), H69(0.003), H70(0.003), H71(0.003), H72(0.003), H73(0.003), H74(0.003), H75(0.003)</w:t>
            </w:r>
          </w:p>
        </w:tc>
      </w:tr>
      <w:tr>
        <w:trPr>
          <w:trHeight w:val="340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1(0.00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H4(0.030)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76(0.003), H77(0.003), H78(0.003), H79(0.003), H80(0.003), H81(0.003), H82(0.003), H83(0.003), H84(0.003), H85(0.003), H86(0.003), H87(0.003), H88(0.003), H89(0.003), H90(0.003), H91(0.003), H92(0.003), H93(0.006), H94(0.003), H95(0.003)</w:t>
            </w:r>
          </w:p>
        </w:tc>
      </w:tr>
      <w:tr>
        <w:trPr>
          <w:trHeight w:val="340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4(0.04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58(0.010), H96(0.003), H97(0.006), H98(0.003), H99(0.003), H100(0.003), H101(0.003), H102(0.003), H103(0.003), H104(0.003), H105(0.003), H106(0.003), H107(0.003), H108(0.003), H109(0.003), H110(0.003), H111(0.003), H112(0.003), H113(0.003), H114(0.003), H115(0.003), H116(0.003),  H117(0.003)</w:t>
            </w:r>
          </w:p>
        </w:tc>
      </w:tr>
      <w:tr>
        <w:trPr>
          <w:trHeight w:val="340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,B,C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4(0.117)</w:t>
            </w:r>
          </w:p>
        </w:tc>
      </w:tr>
      <w:tr>
        <w:trPr>
          <w:trHeight w:val="340" w:hRule="atLeast"/>
        </w:trPr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1(0.00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4(0.04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H58(0.003), H102(0.003), H118(0.003), H119(0.003), H120(0.003), H121(0.013), H122(0.003), H123(0.003), H124(0.003), H125(0.003), H126(0.003), H127(0.003), H128(0.003), H129(0.003), H130(0.003), H131(0.003), H132(0.003), H133(0.003)</w:t>
            </w:r>
          </w:p>
        </w:tc>
      </w:tr>
      <w:tr>
        <w:trPr>
          <w:trHeight w:val="340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H4(0.060)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H83(0.003), H134(0.003), H135(0.003), H136(0.006), H137(0.003), H138(0.003), H139(0.003), H140(0.003), H141(0.003)</w:t>
            </w:r>
          </w:p>
        </w:tc>
      </w:tr>
      <w:tr>
        <w:trPr>
          <w:trHeight w:val="340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4(0.01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H114(0.003), H142(0.003), H143(0.003), H144(0.003), H145(0.003), H146(0.003), H147(0.003), H148(0.003), H149(0.003), H150(0.003), H151(0.003), H152(0.003), H153(0.003), H154(0.003), H155(0.003), H156(0.003), H157(0.003), H158(0.003), H159(0.003), H160(0.003)</w:t>
            </w:r>
          </w:p>
        </w:tc>
      </w:tr>
      <w:tr>
        <w:trPr>
          <w:trHeight w:val="340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,B,C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4(0.12)</w:t>
            </w:r>
          </w:p>
        </w:tc>
      </w:tr>
      <w:tr>
        <w:trPr>
          <w:trHeight w:val="172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citie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1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1(0.026), H4 (0.288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Notation</w:t>
      </w:r>
      <w:r>
        <w:rPr>
          <w:rFonts w:cs="Times New Roman" w:ascii="Times New Roman" w:hAnsi="Times New Roman"/>
          <w:sz w:val="24"/>
          <w:szCs w:val="24"/>
          <w:lang w:val="en-US"/>
        </w:rPr>
        <w:t>: (A, B, C) represent the total of first, second and third sampling; h = haplotypes number; number in parenthesis represents the frequency of each haplotype; in bold haplotypes shared among cities in at least one sampling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CO" w:bidi="ar-SA" w:eastAsia="zh-CN"/>
    </w:rPr>
  </w:style>
  <w:style w:type="character" w:styleId="Fuentedeprrafopredeter">
    <w:name w:val="Fuente de párrafo predeter."/>
    <w:qFormat/>
    <w:rPr/>
  </w:style>
  <w:style w:type="character" w:styleId="SubttuloCar">
    <w:name w:val="Subtítulo Car"/>
    <w:qFormat/>
    <w:rPr>
      <w:rFonts w:ascii="Times New Roman" w:hAnsi="Times New Roman" w:eastAsia="MS Gothic;ＭＳ ゴシック" w:cs="Times New Roman"/>
      <w:u w:val="single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outlineLvl w:val="1"/>
    </w:pPr>
    <w:rPr>
      <w:rFonts w:ascii="Times New Roman" w:hAnsi="Times New Roman" w:eastAsia="MS Gothic;ＭＳ ゴシック" w:cs="Times New Roman"/>
      <w:u w:val="single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15:33:00Z</dcterms:created>
  <dc:creator>ANDRES MAURICIO GOMEZ PALACIO</dc:creator>
  <dc:description/>
  <cp:keywords/>
  <dc:language>en-US</dc:language>
  <cp:lastModifiedBy>Usuario</cp:lastModifiedBy>
  <dcterms:modified xsi:type="dcterms:W3CDTF">2014-05-21T16:12:00Z</dcterms:modified>
  <cp:revision>10</cp:revision>
  <dc:subject/>
  <dc:title/>
</cp:coreProperties>
</file>